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1BA" w:rsidRPr="003D41BA" w:rsidRDefault="003D41BA" w:rsidP="003D41BA">
      <w:pPr>
        <w:jc w:val="both"/>
        <w:rPr>
          <w:rFonts w:ascii="Times New Roman" w:hAnsi="Times New Roman" w:cs="Times New Roman"/>
          <w:b/>
          <w:lang w:val="en-US"/>
        </w:rPr>
      </w:pPr>
      <w:r w:rsidRPr="003D41BA">
        <w:rPr>
          <w:rFonts w:ascii="Times New Roman" w:hAnsi="Times New Roman" w:cs="Times New Roman"/>
          <w:b/>
          <w:lang w:val="en-US"/>
        </w:rPr>
        <w:t>Supplementary_table_1: List of all primers used in the study</w:t>
      </w:r>
      <w:bookmarkStart w:id="0" w:name="_GoBack"/>
      <w:bookmarkEnd w:id="0"/>
    </w:p>
    <w:tbl>
      <w:tblPr>
        <w:tblpPr w:leftFromText="141" w:rightFromText="141" w:vertAnchor="page" w:horzAnchor="margin" w:tblpXSpec="center" w:tblpY="2120"/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9390"/>
        <w:gridCol w:w="5"/>
      </w:tblGrid>
      <w:tr w:rsidR="003D41BA" w:rsidRPr="003D41BA" w:rsidTr="003D41BA">
        <w:trPr>
          <w:trHeight w:val="247"/>
        </w:trPr>
        <w:tc>
          <w:tcPr>
            <w:tcW w:w="9226" w:type="dxa"/>
            <w:gridSpan w:val="3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Primers used for site directed mutagenesis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N-For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TGGTCACATTATCCGATTGGTGGCTAA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N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AAGCCTGCTTTTTTGTACAAAGTTGG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SANTA-For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ATGAAGAAGAAGAAGAGAAGAAGAAGAAGAATGT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SANTA-Rev</w:t>
            </w:r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GATTTTAGGGTTTTGATTGGAGTGATGACA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C-For</w:t>
            </w:r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ACCCAGCTTTCTTGTACAAAGTTGG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C-Rev</w:t>
            </w:r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TAATCTTCCCAATCATAAGGAAACCCTAAAC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(C)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TGAATGAAGAAGAAGAAGAGAAGAAGAA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GTTTGAAAGATAAGATTTTGGACGA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-Rev</w:t>
            </w:r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TTCTTCTTCTTCTCTTCTTCTTCTT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I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AATCTGATAAGGCATGTGAGAAATCAA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I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CAACCCTCAAGAGAATAAAGATCC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II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TATGAAGCTTCTATTGGGAAAAGAGT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βKNL2ΔMotif III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TCATCATCATCATCATCATCATCATCAA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 xml:space="preserve">βKNL2ΔMotif III 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new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ACTCTTTTCCCAATAGAAGCTTCATA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3D41BA" w:rsidRPr="003D41BA" w:rsidTr="003D41BA">
        <w:trPr>
          <w:trHeight w:val="247"/>
        </w:trPr>
        <w:tc>
          <w:tcPr>
            <w:tcW w:w="9226" w:type="dxa"/>
            <w:gridSpan w:val="3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Primers 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used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or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EMSA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KNL2pf3aF</w:t>
            </w:r>
          </w:p>
        </w:tc>
        <w:tc>
          <w:tcPr>
            <w:tcW w:w="7816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bookmarkStart w:id="1" w:name="RANGE!B19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GTTGCGATCGCATGGATTACAAGGATGACGATGACAAGGCAGCCGGTATGACGACGACGAGGGCGAAGTCCAA</w:t>
            </w:r>
            <w:bookmarkEnd w:id="1"/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KNL2pf3aR</w:t>
            </w:r>
          </w:p>
        </w:tc>
        <w:tc>
          <w:tcPr>
            <w:tcW w:w="7816" w:type="dxa"/>
            <w:shd w:val="clear" w:color="auto" w:fill="auto"/>
            <w:noWrap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bookmarkStart w:id="2" w:name="RANGE!B20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TGTGTTTAAACTTACCAACCGAAACTTCTTC</w:t>
            </w:r>
            <w:bookmarkEnd w:id="2"/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pAL1_f                 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GTTAGTGTTTTGGAGTCGAATA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pAL1_r                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TGCTTCTCAAAGATTTCATGGT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3D41BA" w:rsidRPr="003D41BA" w:rsidTr="003D41BA">
        <w:trPr>
          <w:trHeight w:val="247"/>
        </w:trPr>
        <w:tc>
          <w:tcPr>
            <w:tcW w:w="9226" w:type="dxa"/>
            <w:gridSpan w:val="3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Primers used for genotyping and sequencing of constructs, colonies and transformants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ttB1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GGGACAAGTTTGTACAAAAAAGCAGGCT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ttB2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GGGGACCACTTTGTACAAGAAAGCTGGGT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</w:tr>
      <w:tr w:rsidR="003D41BA" w:rsidRPr="003D41BA" w:rsidTr="003D41BA">
        <w:trPr>
          <w:trHeight w:val="247"/>
        </w:trPr>
        <w:tc>
          <w:tcPr>
            <w:tcW w:w="9226" w:type="dxa"/>
            <w:gridSpan w:val="3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de-DE"/>
              </w:rPr>
              <w:t>Primers used for BIFC vectors construction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BamHI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 xml:space="preserve"> 35S-For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TGGATCCGTAAAACGACGGCCAGTGCCTAG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MCS-35S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TCGCATATCTCATTAAAGCAGTCTAGAACTAGTGAATTCGCGAAAGCTCGAGAGAGATA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MCS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ocs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CTATCTCTCTCGAGCTTTCGCGAATTCACTAGTTCTAGACTGCTTTAATGAGATATGCGA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PstI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ocs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CTGCAGCTGCTGAGCCTCGACATGTTGTC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Eco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N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GAATTCATGGTGAGCAAGGGCGAGGAG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N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cmyc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ACTAGTAAGATCCTCCTCAGAAATCAACTTTTGCTCCTCGATGTTGTGGCGGAT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Eco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C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GAATTCATGGACAAGCAGAAGAACGGCA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C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HA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ACTAGTAGCGTAATCTGGAACATCGTATGGGTACTTGTACAGCTCGTCCATGCCGAGA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I-cmyc-VenN-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ACTAGTATGGAGCAAAAGTTGATTTCTGAGGAGGATCTTATGGTGAGCAAGGGCGAG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N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XbaI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TCTAGACTACTCGATGTTGTGGCGGATCT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I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HA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C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For</w:t>
            </w:r>
            <w:proofErr w:type="spellEnd"/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ACTAGTATGTACCCATACGATGTTCCAGATTACGCTGACAAGCAGAAGAACGGCATC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VenC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</w:t>
            </w:r>
            <w:proofErr w:type="spellStart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XbaI</w:t>
            </w:r>
            <w:proofErr w:type="spellEnd"/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TATCTAGATTACTTGTACAGCTCGTCCATGCC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I-attR1-For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TACTAGTTCAACAAGTTTGTACAAAAAAGCTG</w:t>
            </w:r>
          </w:p>
        </w:tc>
      </w:tr>
      <w:tr w:rsidR="003D41BA" w:rsidRPr="003D41BA" w:rsidTr="003D41BA">
        <w:trPr>
          <w:gridAfter w:val="1"/>
          <w:trHeight w:val="247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  <w:t>SpeI-attR2-Rev</w:t>
            </w:r>
          </w:p>
        </w:tc>
        <w:tc>
          <w:tcPr>
            <w:tcW w:w="7816" w:type="dxa"/>
            <w:shd w:val="clear" w:color="auto" w:fill="auto"/>
            <w:noWrap/>
            <w:vAlign w:val="bottom"/>
            <w:hideMark/>
          </w:tcPr>
          <w:p w:rsidR="003D41BA" w:rsidRPr="003D41BA" w:rsidRDefault="003D41BA" w:rsidP="003D4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</w:pPr>
            <w:r w:rsidRPr="003D41BA">
              <w:rPr>
                <w:rFonts w:ascii="Times New Roman" w:eastAsia="Times New Roman" w:hAnsi="Times New Roman" w:cs="Times New Roman"/>
                <w:color w:val="000000"/>
                <w:sz w:val="18"/>
                <w:lang w:eastAsia="de-DE"/>
              </w:rPr>
              <w:t>ATACTAGTAACCACTTTGTACAAGAAAGCTGAA</w:t>
            </w:r>
          </w:p>
        </w:tc>
      </w:tr>
    </w:tbl>
    <w:p w:rsidR="003D41BA" w:rsidRPr="003D41BA" w:rsidRDefault="003D41BA" w:rsidP="003D41BA">
      <w:pPr>
        <w:jc w:val="both"/>
        <w:rPr>
          <w:rFonts w:ascii="Times New Roman" w:hAnsi="Times New Roman" w:cs="Times New Roman"/>
          <w:sz w:val="18"/>
          <w:lang w:val="en-US"/>
        </w:rPr>
      </w:pPr>
    </w:p>
    <w:p w:rsidR="00477537" w:rsidRPr="003D41BA" w:rsidRDefault="003D41BA">
      <w:pPr>
        <w:rPr>
          <w:rFonts w:ascii="Times New Roman" w:hAnsi="Times New Roman" w:cs="Times New Roman"/>
          <w:sz w:val="18"/>
          <w:lang w:val="en-US"/>
        </w:rPr>
      </w:pPr>
    </w:p>
    <w:p w:rsidR="003D41BA" w:rsidRPr="003D41BA" w:rsidRDefault="003D41BA">
      <w:pPr>
        <w:rPr>
          <w:rFonts w:ascii="Times New Roman" w:hAnsi="Times New Roman" w:cs="Times New Roman"/>
          <w:sz w:val="18"/>
          <w:lang w:val="en-US"/>
        </w:rPr>
      </w:pPr>
    </w:p>
    <w:sectPr w:rsidR="003D41BA" w:rsidRPr="003D41B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1BA"/>
    <w:rsid w:val="00334080"/>
    <w:rsid w:val="003D41BA"/>
    <w:rsid w:val="007A60FE"/>
    <w:rsid w:val="00D40504"/>
    <w:rsid w:val="00E1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510EF"/>
  <w15:chartTrackingRefBased/>
  <w15:docId w15:val="{F47409F5-BF17-4851-917A-1D110305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la</dc:creator>
  <cp:keywords/>
  <dc:description/>
  <cp:lastModifiedBy>yadala</cp:lastModifiedBy>
  <cp:revision>1</cp:revision>
  <dcterms:created xsi:type="dcterms:W3CDTF">2024-06-25T12:07:00Z</dcterms:created>
  <dcterms:modified xsi:type="dcterms:W3CDTF">2024-06-25T12:13:00Z</dcterms:modified>
</cp:coreProperties>
</file>